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2" w:type="dxa"/>
        <w:tblInd w:w="100" w:type="dxa"/>
        <w:tblLook w:val="04A0"/>
      </w:tblPr>
      <w:tblGrid>
        <w:gridCol w:w="1177"/>
        <w:gridCol w:w="563"/>
        <w:gridCol w:w="1106"/>
        <w:gridCol w:w="1479"/>
        <w:gridCol w:w="750"/>
        <w:gridCol w:w="501"/>
        <w:gridCol w:w="617"/>
        <w:gridCol w:w="670"/>
        <w:gridCol w:w="617"/>
        <w:gridCol w:w="955"/>
        <w:gridCol w:w="937"/>
      </w:tblGrid>
      <w:tr w:rsidR="0031424F" w:rsidRPr="00C12C3F" w:rsidTr="00424265">
        <w:trPr>
          <w:trHeight w:val="288"/>
        </w:trPr>
        <w:tc>
          <w:tcPr>
            <w:tcW w:w="937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able S3, highly suggestive hits (p &lt; 9.99E-06) from the secondary GWAS of individuals without hypertension</w:t>
            </w:r>
            <w:r w:rsidR="00A179A7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.</w:t>
            </w:r>
          </w:p>
        </w:tc>
      </w:tr>
      <w:tr w:rsidR="0031424F" w:rsidRPr="00C12C3F" w:rsidTr="00424265">
        <w:trPr>
          <w:trHeight w:val="288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NPID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hr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osition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osestRefGen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1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et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irec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</w:t>
            </w:r>
          </w:p>
        </w:tc>
      </w:tr>
      <w:tr w:rsidR="0031424F" w:rsidRPr="00C12C3F" w:rsidTr="00424265">
        <w:trPr>
          <w:trHeight w:val="288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029721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5089076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IAA1026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74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91E-06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71171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84663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AB1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05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++???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6625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76582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27C1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6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8540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408314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OTO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15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7712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51521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ES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6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4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??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6967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77306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GFBP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2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+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4889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77535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GFBP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.62E-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0010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482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CDH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8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--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0048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742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CDH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.67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+--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6562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88717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NXA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3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48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+?+?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0275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35989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ODZ3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6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?+???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92647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3521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LA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21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92647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3523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LA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21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9199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3529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LA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67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9068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3537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LA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2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5368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1851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RPS1L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91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+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1554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3954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DAC9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1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55E-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+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0014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1204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RN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11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9887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1298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RN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56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480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11290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K5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97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-+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7517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11305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K5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16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22750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11305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K5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82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38187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11306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K5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8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18134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11368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K5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.54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8950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1761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MEM1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38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16059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1995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MEM1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2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8950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2013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MEM1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0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9578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3056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BARAPL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3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31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???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3043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0386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IN2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98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5804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44482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ED13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1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71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?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3103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81612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MEM132D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46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20228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71146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OVA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16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2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5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??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5729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35091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MP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2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9423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35107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MP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92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++-++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43166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35124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MP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1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67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+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9025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64988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RRDC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0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31424F" w:rsidRPr="00C12C3F" w:rsidTr="00625F80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2330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54264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FATC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0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+++</w:t>
            </w:r>
          </w:p>
        </w:tc>
      </w:tr>
      <w:tr w:rsidR="0031424F" w:rsidRPr="00C12C3F" w:rsidTr="00424265">
        <w:trPr>
          <w:trHeight w:val="288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7194885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5501803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RC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97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49E-0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---</w:t>
            </w:r>
          </w:p>
        </w:tc>
      </w:tr>
      <w:tr w:rsidR="0031424F" w:rsidRPr="00C12C3F" w:rsidTr="00424265">
        <w:trPr>
          <w:trHeight w:val="288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576391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127289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LHL22</w:t>
            </w: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050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87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40E-0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+---</w:t>
            </w:r>
          </w:p>
        </w:tc>
      </w:tr>
      <w:tr w:rsidR="0031424F" w:rsidRPr="00C12C3F" w:rsidTr="00424265">
        <w:trPr>
          <w:trHeight w:val="288"/>
        </w:trPr>
        <w:tc>
          <w:tcPr>
            <w:tcW w:w="432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Direction order: CHS, AGES, ARIC, BMES, MESA, RS.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1424F" w:rsidRPr="00C12C3F" w:rsidTr="00625F80">
        <w:trPr>
          <w:trHeight w:val="288"/>
        </w:trPr>
        <w:tc>
          <w:tcPr>
            <w:tcW w:w="2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1E0B6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In reference gene.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24F" w:rsidRPr="00C12C3F" w:rsidRDefault="0031424F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183F10" w:rsidRDefault="00183F10"/>
    <w:sectPr w:rsidR="00183F10" w:rsidSect="0018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compat/>
  <w:rsids>
    <w:rsidRoot w:val="0031424F"/>
    <w:rsid w:val="00183F10"/>
    <w:rsid w:val="0031424F"/>
    <w:rsid w:val="00424265"/>
    <w:rsid w:val="00A109AA"/>
    <w:rsid w:val="00A17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4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19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Rich</cp:lastModifiedBy>
  <cp:revision>3</cp:revision>
  <dcterms:created xsi:type="dcterms:W3CDTF">2012-12-12T23:26:00Z</dcterms:created>
  <dcterms:modified xsi:type="dcterms:W3CDTF">2012-12-31T19:39:00Z</dcterms:modified>
</cp:coreProperties>
</file>